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6A57C" w14:textId="77777777" w:rsidR="00E56E95" w:rsidRDefault="00E56E95" w:rsidP="00E56E9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870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Figure 1:</w:t>
      </w:r>
      <w:r w:rsidRPr="00A8700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A870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CG on admission revealing normal sinus rhythm with nonspecific T wave inversions in leads </w:t>
      </w:r>
      <w:proofErr w:type="spellStart"/>
      <w:r w:rsidRPr="00A8700C">
        <w:rPr>
          <w:rFonts w:ascii="Times New Roman" w:eastAsia="Times New Roman" w:hAnsi="Times New Roman" w:cs="Times New Roman"/>
          <w:color w:val="000000"/>
          <w:sz w:val="20"/>
          <w:szCs w:val="20"/>
        </w:rPr>
        <w:t>aVL</w:t>
      </w:r>
      <w:proofErr w:type="spellEnd"/>
      <w:r w:rsidRPr="00A870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V1 but no ST changes. </w:t>
      </w:r>
    </w:p>
    <w:p w14:paraId="1507478D" w14:textId="50425416" w:rsidR="0097658C" w:rsidRPr="00E56E95" w:rsidRDefault="00E56E9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870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Figure 2:</w:t>
      </w:r>
      <w:r w:rsidRPr="00A8700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A8700C">
        <w:rPr>
          <w:rFonts w:ascii="Times New Roman" w:eastAsia="Times New Roman" w:hAnsi="Times New Roman" w:cs="Times New Roman"/>
          <w:color w:val="000000"/>
          <w:sz w:val="20"/>
          <w:szCs w:val="20"/>
        </w:rPr>
        <w:t>Angiography of the right (Panel A) and left (Panel B) coronary arteries revealing widely patent vessels with Thrombolysis in Myocardial Infarction (TIMI) Score of 3 and no evidence of any obstructive disease. </w:t>
      </w:r>
    </w:p>
    <w:sectPr w:rsidR="0097658C" w:rsidRPr="00E56E95" w:rsidSect="00590F0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93A"/>
    <w:rsid w:val="004A2445"/>
    <w:rsid w:val="0097658C"/>
    <w:rsid w:val="00AB1C85"/>
    <w:rsid w:val="00CB03B2"/>
    <w:rsid w:val="00E56E95"/>
    <w:rsid w:val="00F4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C3F59"/>
  <w15:chartTrackingRefBased/>
  <w15:docId w15:val="{AC9D65D8-9387-4F6B-B678-07F6C1D1B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6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5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zarian, Hafez</dc:creator>
  <cp:keywords/>
  <dc:description/>
  <cp:lastModifiedBy>Kristin Murray</cp:lastModifiedBy>
  <cp:revision>2</cp:revision>
  <dcterms:created xsi:type="dcterms:W3CDTF">2023-06-05T16:11:00Z</dcterms:created>
  <dcterms:modified xsi:type="dcterms:W3CDTF">2023-06-0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edacde0111901e9691f4b3646bfa84984ee0f34cf16f36e1b830c49c0f22cf</vt:lpwstr>
  </property>
</Properties>
</file>